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8FD5" w14:textId="1C9B58CD" w:rsidR="008D0A09" w:rsidRDefault="00697696" w:rsidP="008D0A09">
      <w:pPr>
        <w:spacing w:line="480" w:lineRule="auto"/>
        <w:ind w:right="-472"/>
        <w:rPr>
          <w:rFonts w:cstheme="minorHAnsi"/>
          <w:b/>
          <w:bCs/>
          <w:i/>
        </w:rPr>
      </w:pPr>
      <w:r>
        <w:rPr>
          <w:rFonts w:cstheme="minorHAnsi"/>
          <w:b/>
          <w:bCs/>
        </w:rPr>
        <w:t xml:space="preserve">Additional </w:t>
      </w:r>
      <w:r w:rsidR="007170C9">
        <w:rPr>
          <w:rFonts w:cstheme="minorHAnsi"/>
          <w:b/>
          <w:bCs/>
        </w:rPr>
        <w:t>f</w:t>
      </w:r>
      <w:r w:rsidR="006A1B98">
        <w:rPr>
          <w:rFonts w:cstheme="minorHAnsi"/>
          <w:b/>
          <w:bCs/>
        </w:rPr>
        <w:t>ile</w:t>
      </w:r>
      <w:r w:rsidR="008D0A09">
        <w:rPr>
          <w:rFonts w:cstheme="minorHAnsi"/>
          <w:b/>
          <w:bCs/>
        </w:rPr>
        <w:t xml:space="preserve"> </w:t>
      </w:r>
      <w:r w:rsidR="00742DE9">
        <w:rPr>
          <w:rFonts w:cstheme="minorHAnsi"/>
          <w:b/>
          <w:bCs/>
        </w:rPr>
        <w:t>1</w:t>
      </w:r>
      <w:r w:rsidR="008D0A09">
        <w:rPr>
          <w:rFonts w:cstheme="minorHAnsi"/>
          <w:b/>
          <w:bCs/>
        </w:rPr>
        <w:t>: Search strategy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8D0A09" w14:paraId="6D48B2C7" w14:textId="77777777" w:rsidTr="00E73D2B">
        <w:tc>
          <w:tcPr>
            <w:tcW w:w="9067" w:type="dxa"/>
          </w:tcPr>
          <w:p w14:paraId="674F6E55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arch strategy</w:t>
            </w:r>
          </w:p>
        </w:tc>
      </w:tr>
      <w:tr w:rsidR="008D0A09" w14:paraId="3FE56C26" w14:textId="77777777" w:rsidTr="00E73D2B">
        <w:tc>
          <w:tcPr>
            <w:tcW w:w="9067" w:type="dxa"/>
          </w:tcPr>
          <w:p w14:paraId="18FF7ED2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</w:p>
          <w:p w14:paraId="1CB101F4" w14:textId="77777777" w:rsidR="008D0A09" w:rsidRDefault="008D0A09" w:rsidP="00E73D2B">
            <w:r>
              <w:t>S1) (</w:t>
            </w:r>
            <w:r w:rsidRPr="00822C6E">
              <w:t>Fall</w:t>
            </w:r>
            <w:r>
              <w:t xml:space="preserve"> or falls or falling)</w:t>
            </w:r>
            <w:r w:rsidRPr="00822C6E">
              <w:t xml:space="preserve"> </w:t>
            </w:r>
            <w:r>
              <w:t xml:space="preserve">AND </w:t>
            </w:r>
            <w:r w:rsidRPr="00822C6E">
              <w:t>(efficacy OR fear OR percept*</w:t>
            </w:r>
            <w:r>
              <w:t xml:space="preserve"> OR perceived</w:t>
            </w:r>
            <w:r w:rsidRPr="00822C6E">
              <w:t xml:space="preserve"> OR awareness</w:t>
            </w:r>
            <w:r>
              <w:t xml:space="preserve"> OR attitude* OR confiden*</w:t>
            </w:r>
            <w:r w:rsidRPr="00822C6E">
              <w:t>)</w:t>
            </w:r>
          </w:p>
          <w:p w14:paraId="4DA4A1F1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8D0A09" w14:paraId="0C382B41" w14:textId="77777777" w:rsidTr="00E73D2B">
        <w:tc>
          <w:tcPr>
            <w:tcW w:w="9067" w:type="dxa"/>
          </w:tcPr>
          <w:p w14:paraId="5F72C039" w14:textId="77777777" w:rsidR="008D0A09" w:rsidRDefault="008D0A09" w:rsidP="00E73D2B">
            <w:r>
              <w:t xml:space="preserve">S2) </w:t>
            </w:r>
            <w:r w:rsidRPr="002015E2">
              <w:t>outcome* OR measur* OR tool* OR scale* OR instrument* OR questionnaire* OR survey* OR index*</w:t>
            </w:r>
          </w:p>
          <w:p w14:paraId="5045436A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8D0A09" w14:paraId="1CD61506" w14:textId="77777777" w:rsidTr="00E73D2B">
        <w:tc>
          <w:tcPr>
            <w:tcW w:w="9067" w:type="dxa"/>
          </w:tcPr>
          <w:p w14:paraId="61E005BF" w14:textId="77777777" w:rsidR="008D0A09" w:rsidRDefault="008D0A09" w:rsidP="00E73D2B">
            <w:r>
              <w:t xml:space="preserve">S3) </w:t>
            </w:r>
            <w:r w:rsidRPr="002015E2">
              <w:t>reliab* OR valid* OR predict*</w:t>
            </w:r>
            <w:r>
              <w:t xml:space="preserve">  </w:t>
            </w:r>
          </w:p>
          <w:p w14:paraId="6A4965DF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8D0A09" w14:paraId="451DAD35" w14:textId="77777777" w:rsidTr="00E73D2B">
        <w:tc>
          <w:tcPr>
            <w:tcW w:w="9067" w:type="dxa"/>
          </w:tcPr>
          <w:p w14:paraId="5BF14811" w14:textId="77777777" w:rsidR="008D0A09" w:rsidRDefault="008D0A09" w:rsidP="00E73D2B">
            <w:r>
              <w:t>S4) psychometric OR quantitative</w:t>
            </w:r>
          </w:p>
          <w:p w14:paraId="5266998E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8D0A09" w14:paraId="48736ACA" w14:textId="77777777" w:rsidTr="00E73D2B">
        <w:tc>
          <w:tcPr>
            <w:tcW w:w="9067" w:type="dxa"/>
          </w:tcPr>
          <w:p w14:paraId="1E8AB52E" w14:textId="6AA312A8" w:rsidR="008D0A09" w:rsidRDefault="008D0A09" w:rsidP="00E73D2B">
            <w:r>
              <w:t>S5</w:t>
            </w:r>
            <w:r w:rsidR="00301471">
              <w:t>)</w:t>
            </w:r>
            <w:r>
              <w:t xml:space="preserve"> </w:t>
            </w:r>
            <w:r w:rsidRPr="00C93D55">
              <w:t>NOT child</w:t>
            </w:r>
            <w:r>
              <w:t>ren</w:t>
            </w:r>
            <w:r w:rsidRPr="00C93D55">
              <w:t xml:space="preserve"> OR paediatric OR pediatric or adolesc* or teenager</w:t>
            </w:r>
          </w:p>
          <w:p w14:paraId="4A5560E7" w14:textId="77777777" w:rsidR="008D0A09" w:rsidRDefault="008D0A09" w:rsidP="00E73D2B">
            <w:pPr>
              <w:spacing w:line="480" w:lineRule="auto"/>
              <w:rPr>
                <w:rFonts w:cstheme="minorHAnsi"/>
                <w:b/>
                <w:bCs/>
              </w:rPr>
            </w:pPr>
          </w:p>
        </w:tc>
      </w:tr>
      <w:tr w:rsidR="008D0A09" w14:paraId="4BA3B1CE" w14:textId="77777777" w:rsidTr="00E73D2B">
        <w:tc>
          <w:tcPr>
            <w:tcW w:w="9067" w:type="dxa"/>
          </w:tcPr>
          <w:p w14:paraId="0ED49E4E" w14:textId="77777777" w:rsidR="008D0A09" w:rsidRDefault="008D0A09" w:rsidP="00E73D2B"/>
          <w:p w14:paraId="0DC9BE6D" w14:textId="3DF444A8" w:rsidR="008D0A09" w:rsidRDefault="008D0A09" w:rsidP="00E73D2B">
            <w:r>
              <w:t>S1) AND S2</w:t>
            </w:r>
            <w:r w:rsidR="00C838C4">
              <w:t>)</w:t>
            </w:r>
            <w:r>
              <w:t xml:space="preserve"> AND S3</w:t>
            </w:r>
            <w:r w:rsidR="00C838C4">
              <w:t>)</w:t>
            </w:r>
            <w:r>
              <w:t xml:space="preserve"> AND S4</w:t>
            </w:r>
            <w:r w:rsidR="00C838C4">
              <w:t>)</w:t>
            </w:r>
            <w:r>
              <w:t xml:space="preserve"> NOT S5</w:t>
            </w:r>
            <w:r w:rsidR="00C838C4">
              <w:t>)</w:t>
            </w:r>
          </w:p>
          <w:p w14:paraId="0F9B15E5" w14:textId="77777777" w:rsidR="008D0A09" w:rsidRDefault="008D0A09" w:rsidP="00E73D2B"/>
        </w:tc>
      </w:tr>
    </w:tbl>
    <w:p w14:paraId="44C4E16C" w14:textId="77777777" w:rsidR="008D0A09" w:rsidRPr="001E652A" w:rsidRDefault="008D0A09" w:rsidP="008D0A09">
      <w:pPr>
        <w:rPr>
          <w:b/>
          <w:bCs/>
        </w:rPr>
      </w:pPr>
      <w:r w:rsidRPr="001E652A">
        <w:rPr>
          <w:b/>
          <w:bCs/>
        </w:rPr>
        <w:t>Key</w:t>
      </w:r>
    </w:p>
    <w:p w14:paraId="5008D0CA" w14:textId="77777777" w:rsidR="008D0A09" w:rsidRDefault="008D0A09" w:rsidP="008D0A09">
      <w:r>
        <w:t>* = truncated search term</w:t>
      </w:r>
    </w:p>
    <w:p w14:paraId="4C0B8E1D" w14:textId="77777777" w:rsidR="00911497" w:rsidRDefault="00911497"/>
    <w:sectPr w:rsidR="00911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A09"/>
    <w:rsid w:val="00301471"/>
    <w:rsid w:val="00422749"/>
    <w:rsid w:val="004C435B"/>
    <w:rsid w:val="00697696"/>
    <w:rsid w:val="006A1B98"/>
    <w:rsid w:val="007170C9"/>
    <w:rsid w:val="00742DE9"/>
    <w:rsid w:val="008D0A09"/>
    <w:rsid w:val="00911497"/>
    <w:rsid w:val="00C838C4"/>
    <w:rsid w:val="00CA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89607"/>
  <w15:chartTrackingRefBased/>
  <w15:docId w15:val="{BBF91325-F0FD-4AFA-A272-A0CD2251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3</Characters>
  <Application>Microsoft Office Word</Application>
  <DocSecurity>0</DocSecurity>
  <Lines>3</Lines>
  <Paragraphs>1</Paragraphs>
  <ScaleCrop>false</ScaleCrop>
  <Company>Federation University Australia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Dabkowski</dc:creator>
  <cp:keywords/>
  <dc:description/>
  <cp:lastModifiedBy>Elissa Dabkowski</cp:lastModifiedBy>
  <cp:revision>8</cp:revision>
  <dcterms:created xsi:type="dcterms:W3CDTF">2022-05-11T00:25:00Z</dcterms:created>
  <dcterms:modified xsi:type="dcterms:W3CDTF">2023-03-03T06:00:00Z</dcterms:modified>
</cp:coreProperties>
</file>